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B53" w:rsidRPr="00C825AB" w:rsidRDefault="00F32B53" w:rsidP="00F32B53">
      <w:pPr>
        <w:rPr>
          <w:rFonts w:ascii="Arial" w:eastAsia="Times New Roman" w:hAnsi="Arial" w:cs="Arial"/>
          <w:color w:val="000000"/>
          <w:lang w:val="en-GB" w:eastAsia="de-DE"/>
        </w:rPr>
      </w:pPr>
      <w:r w:rsidRPr="00C825AB">
        <w:rPr>
          <w:rFonts w:ascii="Arial" w:eastAsia="Times New Roman" w:hAnsi="Arial" w:cs="Arial"/>
          <w:b/>
          <w:color w:val="000000"/>
          <w:lang w:val="en-GB" w:eastAsia="de-DE"/>
        </w:rPr>
        <w:t xml:space="preserve">S11 Table. </w:t>
      </w:r>
    </w:p>
    <w:tbl>
      <w:tblPr>
        <w:tblW w:w="147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803"/>
        <w:gridCol w:w="1333"/>
        <w:gridCol w:w="994"/>
        <w:gridCol w:w="497"/>
        <w:gridCol w:w="994"/>
        <w:gridCol w:w="497"/>
        <w:gridCol w:w="994"/>
        <w:gridCol w:w="497"/>
        <w:gridCol w:w="1016"/>
        <w:gridCol w:w="497"/>
        <w:gridCol w:w="1016"/>
        <w:gridCol w:w="497"/>
        <w:gridCol w:w="1016"/>
        <w:gridCol w:w="497"/>
        <w:gridCol w:w="1016"/>
        <w:gridCol w:w="497"/>
      </w:tblGrid>
      <w:tr w:rsidR="00F32B53" w:rsidRPr="00C825AB" w:rsidTr="0028793C">
        <w:trPr>
          <w:trHeight w:val="14"/>
        </w:trPr>
        <w:tc>
          <w:tcPr>
            <w:tcW w:w="14795" w:type="dxa"/>
            <w:gridSpan w:val="1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A.</w:t>
            </w: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Treat. groups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omparisons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MN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MP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PP4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P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EC3B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TN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HSG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10 untreated</w:t>
            </w:r>
          </w:p>
        </w:tc>
        <w:tc>
          <w:tcPr>
            <w:tcW w:w="31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All against all genotypes (separate sexes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.65E-02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.73E-03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16E-02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00E+00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.28E-0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24E-02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13E-0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10 treated</w:t>
            </w:r>
          </w:p>
        </w:tc>
        <w:tc>
          <w:tcPr>
            <w:tcW w:w="313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All against all genotypes (separate sexes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84E-0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.23E-0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29E-0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.33E-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54E-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.12E-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.82E-0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*</w:t>
            </w: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21 treated</w:t>
            </w:r>
          </w:p>
        </w:tc>
        <w:tc>
          <w:tcPr>
            <w:tcW w:w="31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All against all genotypes (separate sexes)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.05E-0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29E-0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.39E-0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.81E-0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00E+0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00E+0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00E+0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C825A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en-GB" w:eastAsia="de-DE"/>
              </w:rPr>
              <w:t>#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4795" w:type="dxa"/>
            <w:gridSpan w:val="17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B.</w:t>
            </w: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comparisons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N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COMP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DPP4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PP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CLEC3B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VTN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AHSG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P10 untreated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0.4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om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om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0.9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om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om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WT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WT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P10 treated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om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om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0.9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om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om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WT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WT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P21 treated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om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om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om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hom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</w:tr>
      <w:tr w:rsidR="00F32B53" w:rsidRPr="00C825AB" w:rsidTr="0028793C">
        <w:trPr>
          <w:trHeight w:val="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WT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WT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  <w:t>1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53" w:rsidRPr="003D2F43" w:rsidRDefault="00F32B53" w:rsidP="0028793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B53" w:rsidRPr="003D2F43" w:rsidRDefault="00F32B53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</w:tr>
    </w:tbl>
    <w:p w:rsidR="00F03C7D" w:rsidRDefault="00F03C7D">
      <w:bookmarkStart w:id="0" w:name="_GoBack"/>
      <w:bookmarkEnd w:id="0"/>
    </w:p>
    <w:sectPr w:rsidR="00F03C7D" w:rsidSect="00F32B5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B53"/>
    <w:rsid w:val="00F03C7D"/>
    <w:rsid w:val="00F32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6DA098-B3DB-475C-9774-AFAAC8BCB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6BC5D3.dotm</Template>
  <TotalTime>0</TotalTime>
  <Pages>1</Pages>
  <Words>19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Strathmann</dc:creator>
  <cp:keywords/>
  <dc:description/>
  <cp:lastModifiedBy>Eike Strathmann</cp:lastModifiedBy>
  <cp:revision>1</cp:revision>
  <dcterms:created xsi:type="dcterms:W3CDTF">2018-08-29T07:32:00Z</dcterms:created>
  <dcterms:modified xsi:type="dcterms:W3CDTF">2018-08-29T07:33:00Z</dcterms:modified>
</cp:coreProperties>
</file>